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B23" w:rsidRPr="00794F46" w:rsidRDefault="00CC4B23" w:rsidP="00CC4B23">
      <w:pPr>
        <w:ind w:right="-58"/>
        <w:rPr>
          <w:sz w:val="24"/>
        </w:rPr>
      </w:pPr>
      <w:r w:rsidRPr="00794F46">
        <w:rPr>
          <w:b/>
          <w:sz w:val="24"/>
        </w:rPr>
        <w:t>Additional file 2: Table S2</w:t>
      </w:r>
      <w:r w:rsidRPr="00794F46">
        <w:rPr>
          <w:sz w:val="24"/>
        </w:rPr>
        <w:t xml:space="preserve"> Sequences of primers used for </w:t>
      </w:r>
      <w:proofErr w:type="spellStart"/>
      <w:r w:rsidRPr="00794F46">
        <w:rPr>
          <w:sz w:val="24"/>
        </w:rPr>
        <w:t>qRT</w:t>
      </w:r>
      <w:proofErr w:type="spellEnd"/>
      <w:r w:rsidRPr="00794F46">
        <w:rPr>
          <w:sz w:val="24"/>
        </w:rPr>
        <w:t>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3544"/>
      </w:tblGrid>
      <w:tr w:rsidR="00CC4B23" w:rsidRPr="00794F46" w:rsidTr="007C33D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Nucleotide sequence (5’-3’)</w:t>
            </w:r>
          </w:p>
        </w:tc>
      </w:tr>
      <w:tr w:rsidR="00CC4B23" w:rsidRPr="00794F46" w:rsidTr="007C33D2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6srRNA-F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CTACGGGAGGCAGCA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6srRNA-R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TTACCGCGGCTGCTG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105-F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caps/>
                <w:szCs w:val="21"/>
              </w:rPr>
              <w:t>cagcgctgtagaaccaaca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105-R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caps/>
                <w:szCs w:val="21"/>
              </w:rPr>
              <w:t>ccaacctgacgtagggtca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A</w:t>
            </w:r>
            <w:proofErr w:type="spellEnd"/>
            <w:r w:rsidRPr="00794F46">
              <w:rPr>
                <w:szCs w:val="21"/>
              </w:rPr>
              <w:t>-F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GCAGATGGAACTGTTGCT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A</w:t>
            </w:r>
            <w:proofErr w:type="spellEnd"/>
            <w:r w:rsidRPr="00794F46">
              <w:rPr>
                <w:szCs w:val="21"/>
              </w:rPr>
              <w:t>-R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AACTCGCCTGCTTCTTGG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B</w:t>
            </w:r>
            <w:proofErr w:type="spellEnd"/>
            <w:r w:rsidRPr="00794F46">
              <w:rPr>
                <w:szCs w:val="21"/>
              </w:rPr>
              <w:t>-F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CCGATTGTCTACGCGTTA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B</w:t>
            </w:r>
            <w:proofErr w:type="spellEnd"/>
            <w:r w:rsidRPr="00794F46">
              <w:rPr>
                <w:szCs w:val="21"/>
              </w:rPr>
              <w:t>-R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GCAATCGCTTTGCTCATT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C</w:t>
            </w:r>
            <w:proofErr w:type="spellEnd"/>
            <w:r w:rsidRPr="00794F46">
              <w:rPr>
                <w:szCs w:val="21"/>
              </w:rPr>
              <w:t>-F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CAAAACCGCGTACCTAACC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C</w:t>
            </w:r>
            <w:proofErr w:type="spellEnd"/>
            <w:r w:rsidRPr="00794F46">
              <w:rPr>
                <w:szCs w:val="21"/>
              </w:rPr>
              <w:t>-R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TCACCTTGCACTTCGACA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D</w:t>
            </w:r>
            <w:proofErr w:type="spellEnd"/>
            <w:r w:rsidRPr="00794F46">
              <w:rPr>
                <w:szCs w:val="21"/>
              </w:rPr>
              <w:t>-F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TTTGAAATGGGCGTGAAG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D</w:t>
            </w:r>
            <w:proofErr w:type="spellEnd"/>
            <w:r w:rsidRPr="00794F46">
              <w:rPr>
                <w:szCs w:val="21"/>
              </w:rPr>
              <w:t>-R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ACCTGCCCAAACATCATC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E</w:t>
            </w:r>
            <w:proofErr w:type="spellEnd"/>
            <w:r w:rsidRPr="00794F46">
              <w:rPr>
                <w:szCs w:val="21"/>
              </w:rPr>
              <w:t>-F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caps/>
                <w:szCs w:val="21"/>
              </w:rPr>
              <w:t>aaccacaaatttggcgtagc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proofErr w:type="spellStart"/>
            <w:r w:rsidRPr="00794F46">
              <w:rPr>
                <w:szCs w:val="21"/>
              </w:rPr>
              <w:t>pfaE</w:t>
            </w:r>
            <w:proofErr w:type="spellEnd"/>
            <w:r w:rsidRPr="00794F46">
              <w:rPr>
                <w:szCs w:val="21"/>
              </w:rPr>
              <w:t>-R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caps/>
                <w:szCs w:val="21"/>
              </w:rPr>
              <w:t>ccaagtaggggcagggtat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975F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GGCGTGGTCAGTTTTTAG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975R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CGCGTTGTAATTCAAACC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379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CAACAGCGACCGAATTTA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379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CCTGAGAGAACGAGACAG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380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GCGCTCAACCTTTTGTTG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380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CCATGTTTGTCAGCCAGT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164F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CCCTAGTGCCAAGTACTGC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164R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GTGTCGCCACTTCGATTT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4268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AAACTCGGCTAACGCAGA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4268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ATGCCATTTTTGTCGATG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2094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TGAAGCGGCATTAAAATC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2094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CGCAAAAATGGAACCTCA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35F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GGAATTTGCAGGTTATGC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35R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CAGATAAGAAACGCCCAA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161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GCCTACTCTTCCTGGTCA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161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GGGCAATTGGGAAATTAC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14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AGAAGCACTTCCTTACCTTG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14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CCGAGATAAACCGACGAA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994F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GAAGTATCGGCAGCACTT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994R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AACGGTTTTGCCATCAAC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984F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CAAGGCGTGGAAGAACAAC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3984R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GCACAACACGACGGTCAT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411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GCACCAACCATTGATATT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411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GAGATGCCCTCTACCGTG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0931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TAGCCCAAAACAGGGTGA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0931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TCGGCGTAAGATTTTGCA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210F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GCCTGGATCAGCATCAGT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210R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GTAAAGCTCGCACTCCAG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lastRenderedPageBreak/>
              <w:t>1608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CCTCTAAAGCGGCACTAA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608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ATGTTGGGCCTGGGTTTAC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654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ATGGACCAGTTAGGCGTT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654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TGCCCAAAAATCTTCAAG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653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AATTGCATCCGATGAACA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653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GCAAATTCAGAGCCCATA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96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ACCGCAGAGCAGGATATT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96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GCTGATGCCTTTTTCTTC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652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AGTTGGCGCTTTGGTCTT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652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ACCGACTTGCCCACTGTA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98F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ATGGGGACCACTGAAAATC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98R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CACAAGGCAATCCCTGTTT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99F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TGATGTCGGTATTTATTAACTGG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99R1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CGCCTATCGTCGGTAGAA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97F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CGGGCTTAATCATTTCTGA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1397R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TCCAGCCTTCAATTTGTGCT</w:t>
            </w:r>
          </w:p>
        </w:tc>
      </w:tr>
      <w:tr w:rsidR="00CC4B23" w:rsidRPr="00794F46" w:rsidTr="007C33D2">
        <w:tc>
          <w:tcPr>
            <w:tcW w:w="1526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betB1F2</w:t>
            </w:r>
          </w:p>
        </w:tc>
        <w:tc>
          <w:tcPr>
            <w:tcW w:w="3544" w:type="dxa"/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GTGCTGGTGAAGTGGGTTCT</w:t>
            </w:r>
          </w:p>
        </w:tc>
      </w:tr>
      <w:tr w:rsidR="00CC4B23" w:rsidRPr="00794F46" w:rsidTr="007C33D2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betB1R2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CC4B23" w:rsidRPr="00794F46" w:rsidRDefault="00CC4B23" w:rsidP="007C33D2">
            <w:pPr>
              <w:ind w:right="-58"/>
              <w:jc w:val="left"/>
              <w:rPr>
                <w:szCs w:val="21"/>
              </w:rPr>
            </w:pPr>
            <w:r w:rsidRPr="00794F46">
              <w:rPr>
                <w:szCs w:val="21"/>
              </w:rPr>
              <w:t>AGCACCTGCCATGACTTTCT</w:t>
            </w:r>
          </w:p>
        </w:tc>
      </w:tr>
    </w:tbl>
    <w:p w:rsidR="00B62891" w:rsidRPr="00CC4B23" w:rsidRDefault="00CC4B23" w:rsidP="00CC4B23">
      <w:pPr>
        <w:ind w:right="-58"/>
        <w:rPr>
          <w:sz w:val="24"/>
        </w:rPr>
      </w:pPr>
      <w:bookmarkStart w:id="0" w:name="_GoBack"/>
      <w:bookmarkEnd w:id="0"/>
    </w:p>
    <w:sectPr w:rsidR="00B62891" w:rsidRPr="00CC4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B23"/>
    <w:rsid w:val="00167CDF"/>
    <w:rsid w:val="005F3361"/>
    <w:rsid w:val="00CC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B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B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</dc:creator>
  <cp:lastModifiedBy>wx</cp:lastModifiedBy>
  <cp:revision>1</cp:revision>
  <dcterms:created xsi:type="dcterms:W3CDTF">2015-10-26T01:35:00Z</dcterms:created>
  <dcterms:modified xsi:type="dcterms:W3CDTF">2015-10-26T01:35:00Z</dcterms:modified>
</cp:coreProperties>
</file>